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AAFB0" w14:textId="2CB20731" w:rsidR="00A730AF" w:rsidRPr="00FA3ACA" w:rsidRDefault="00FA3ACA" w:rsidP="00A730AF">
      <w:pPr>
        <w:pStyle w:val="Caption"/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</w:pPr>
      <w:r w:rsidRPr="00FA3ACA"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  <w:t xml:space="preserve">Supplementary </w:t>
      </w:r>
      <w:r w:rsidR="007F0E9B" w:rsidRPr="00FA3ACA"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  <w:t xml:space="preserve"> </w:t>
      </w:r>
      <w:r w:rsidR="000962A0" w:rsidRPr="00FA3ACA"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  <w:t>figure</w:t>
      </w:r>
      <w:r w:rsidR="007F0E9B" w:rsidRPr="00FA3ACA"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  <w:t xml:space="preserve"> </w:t>
      </w:r>
      <w:r w:rsidR="000962A0" w:rsidRPr="00FA3ACA"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  <w:t>2</w:t>
      </w:r>
      <w:r w:rsidR="007F0E9B" w:rsidRPr="00FA3ACA"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  <w:t xml:space="preserve">. </w:t>
      </w:r>
      <w:r w:rsidR="00A730AF" w:rsidRPr="00FA3ACA">
        <w:rPr>
          <w:rFonts w:ascii="Arial" w:hAnsi="Arial" w:cs="Arial"/>
          <w:b/>
          <w:bCs/>
          <w:i w:val="0"/>
          <w:iCs w:val="0"/>
          <w:color w:val="444444"/>
          <w:sz w:val="22"/>
          <w:szCs w:val="22"/>
          <w:shd w:val="clear" w:color="auto" w:fill="F5F5F5"/>
        </w:rPr>
        <w:t>The outputs of the feasibility prioritisation activity conducted with multiple stakeholders in Workshop 5.</w:t>
      </w:r>
    </w:p>
    <w:p w14:paraId="5FF680EB" w14:textId="0915A6EC" w:rsidR="0010416D" w:rsidRDefault="0010416D" w:rsidP="0010416D">
      <w:pPr>
        <w:keepNext/>
        <w:jc w:val="center"/>
      </w:pPr>
    </w:p>
    <w:p w14:paraId="596C3EE7" w14:textId="77777777" w:rsidR="007F0E9B" w:rsidRDefault="007F0E9B" w:rsidP="00FA3ACA">
      <w:pPr>
        <w:spacing w:line="276" w:lineRule="auto"/>
        <w:jc w:val="center"/>
        <w:rPr>
          <w:rFonts w:ascii="Aptos" w:hAnsi="Aptos" w:cs="Arial"/>
          <w:b/>
          <w:bCs/>
          <w:color w:val="1C1C1C"/>
          <w:sz w:val="18"/>
          <w:szCs w:val="18"/>
          <w:shd w:val="clear" w:color="auto" w:fill="FFFFFF"/>
          <w:lang w:val="en-US"/>
        </w:rPr>
      </w:pPr>
      <w:r>
        <w:rPr>
          <w:rFonts w:ascii="Aptos" w:hAnsi="Aptos" w:cs="Arial"/>
          <w:b/>
          <w:bCs/>
          <w:noProof/>
          <w:color w:val="1C1C1C"/>
          <w:sz w:val="18"/>
          <w:szCs w:val="18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940B15" wp14:editId="6679FFBD">
                <wp:simplePos x="0" y="0"/>
                <wp:positionH relativeFrom="column">
                  <wp:posOffset>4098859</wp:posOffset>
                </wp:positionH>
                <wp:positionV relativeFrom="paragraph">
                  <wp:posOffset>2064385</wp:posOffset>
                </wp:positionV>
                <wp:extent cx="851338" cy="228600"/>
                <wp:effectExtent l="0" t="0" r="0" b="0"/>
                <wp:wrapNone/>
                <wp:docPr id="545556570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338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7181C8" w14:textId="77777777" w:rsidR="007F0E9B" w:rsidRPr="00DA67E3" w:rsidRDefault="007F0E9B" w:rsidP="007F0E9B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DA67E3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>Do Now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B878D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940B15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22.75pt;margin-top:162.55pt;width:67.0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" filled="f" stroked="f" strokeweight=".5pt">
                <v:textbox>
                  <w:txbxContent>
                    <w:p w14:paraId="507181C8" w14:textId="77777777" w:rsidR="007F0E9B" w:rsidRPr="00DA67E3" w:rsidRDefault="007F0E9B" w:rsidP="007F0E9B">
                      <w:pP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</w:pPr>
                      <w:r w:rsidRPr="00DA67E3"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>Do Now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B878D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ptos" w:hAnsi="Aptos" w:cs="Arial"/>
          <w:b/>
          <w:bCs/>
          <w:noProof/>
          <w:color w:val="1C1C1C"/>
          <w:sz w:val="18"/>
          <w:szCs w:val="18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54F110" wp14:editId="62B0F93B">
                <wp:simplePos x="0" y="0"/>
                <wp:positionH relativeFrom="column">
                  <wp:posOffset>1442085</wp:posOffset>
                </wp:positionH>
                <wp:positionV relativeFrom="paragraph">
                  <wp:posOffset>2064889</wp:posOffset>
                </wp:positionV>
                <wp:extent cx="1174531" cy="354330"/>
                <wp:effectExtent l="0" t="0" r="0" b="0"/>
                <wp:wrapNone/>
                <wp:docPr id="4486353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531" cy="354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185716" w14:textId="77777777" w:rsidR="007F0E9B" w:rsidRPr="00DA67E3" w:rsidRDefault="007F0E9B" w:rsidP="007F0E9B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DA67E3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>Maybe Later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B878D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54F110" id="_x0000_s1027" type="#_x0000_t202" style="position:absolute;margin-left:113.55pt;margin-top:162.6pt;width:92.5pt;height:27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" filled="f" stroked="f" strokeweight=".5pt">
                <v:textbox>
                  <w:txbxContent>
                    <w:p w14:paraId="0B185716" w14:textId="77777777" w:rsidR="007F0E9B" w:rsidRPr="00DA67E3" w:rsidRDefault="007F0E9B" w:rsidP="007F0E9B">
                      <w:pP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</w:pPr>
                      <w:r w:rsidRPr="00DA67E3"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>Maybe Later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B878D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ptos" w:hAnsi="Aptos" w:cs="Arial"/>
          <w:b/>
          <w:bCs/>
          <w:noProof/>
          <w:color w:val="1C1C1C"/>
          <w:sz w:val="18"/>
          <w:szCs w:val="18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56478B" wp14:editId="1B0363AF">
                <wp:simplePos x="0" y="0"/>
                <wp:positionH relativeFrom="column">
                  <wp:posOffset>4138448</wp:posOffset>
                </wp:positionH>
                <wp:positionV relativeFrom="paragraph">
                  <wp:posOffset>4059621</wp:posOffset>
                </wp:positionV>
                <wp:extent cx="850900" cy="228600"/>
                <wp:effectExtent l="0" t="0" r="0" b="0"/>
                <wp:wrapNone/>
                <wp:docPr id="132780255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90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C98325" w14:textId="77777777" w:rsidR="007F0E9B" w:rsidRPr="00DA67E3" w:rsidRDefault="007F0E9B" w:rsidP="007F0E9B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DA67E3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>Do Next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B878D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56478B" id="_x0000_s1028" type="#_x0000_t202" style="position:absolute;margin-left:325.85pt;margin-top:319.65pt;width:67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" filled="f" stroked="f" strokeweight=".5pt">
                <v:textbox>
                  <w:txbxContent>
                    <w:p w14:paraId="66C98325" w14:textId="77777777" w:rsidR="007F0E9B" w:rsidRPr="00DA67E3" w:rsidRDefault="007F0E9B" w:rsidP="007F0E9B">
                      <w:pP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</w:pPr>
                      <w:r w:rsidRPr="00DA67E3"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>Do Next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B878D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ptos" w:hAnsi="Aptos" w:cs="Arial"/>
          <w:b/>
          <w:bCs/>
          <w:noProof/>
          <w:color w:val="1C1C1C"/>
          <w:sz w:val="18"/>
          <w:szCs w:val="18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13EF49" wp14:editId="53CFC4FF">
                <wp:simplePos x="0" y="0"/>
                <wp:positionH relativeFrom="column">
                  <wp:posOffset>1552838</wp:posOffset>
                </wp:positionH>
                <wp:positionV relativeFrom="paragraph">
                  <wp:posOffset>4027170</wp:posOffset>
                </wp:positionV>
                <wp:extent cx="1024758" cy="283780"/>
                <wp:effectExtent l="0" t="0" r="0" b="0"/>
                <wp:wrapNone/>
                <wp:docPr id="144726829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758" cy="283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E999DC" w14:textId="77777777" w:rsidR="007F0E9B" w:rsidRPr="00DA67E3" w:rsidRDefault="007F0E9B" w:rsidP="007F0E9B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DA67E3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>Don’t Do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7F7F7F" w:themeColor="text1" w:themeTint="8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B878D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3EF49" id="_x0000_s1029" type="#_x0000_t202" style="position:absolute;margin-left:122.25pt;margin-top:317.1pt;width:80.7pt;height:22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" filled="f" stroked="f" strokeweight=".5pt">
                <v:textbox>
                  <w:txbxContent>
                    <w:p w14:paraId="63E999DC" w14:textId="77777777" w:rsidR="007F0E9B" w:rsidRPr="00DA67E3" w:rsidRDefault="007F0E9B" w:rsidP="007F0E9B">
                      <w:pP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</w:pPr>
                      <w:r w:rsidRPr="00DA67E3"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>Don’t Do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color w:val="7F7F7F" w:themeColor="text1" w:themeTint="80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B878D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ptos" w:hAnsi="Aptos" w:cs="Arial"/>
          <w:b/>
          <w:bCs/>
          <w:noProof/>
          <w:color w:val="1C1C1C"/>
          <w:sz w:val="18"/>
          <w:szCs w:val="18"/>
          <w:shd w:val="clear" w:color="auto" w:fill="FFFFFF"/>
          <w:lang w:val="en-US"/>
          <w14:ligatures w14:val="standardContextual"/>
        </w:rPr>
        <w:drawing>
          <wp:inline distT="0" distB="0" distL="0" distR="0" wp14:anchorId="64C53FAE" wp14:editId="7E28D644">
            <wp:extent cx="5943600" cy="4740275"/>
            <wp:effectExtent l="0" t="0" r="0" b="1270"/>
            <wp:docPr id="506295228" name="Picture 3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337166" name="Picture 3" descr="A diagram of a 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61955" w14:textId="77777777" w:rsidR="007F0E9B" w:rsidRPr="00540B07" w:rsidRDefault="007F0E9B" w:rsidP="007F0E9B">
      <w:pPr>
        <w:rPr>
          <w:rFonts w:ascii="Arial" w:hAnsi="Arial" w:cs="Arial"/>
          <w:b/>
          <w:bCs/>
          <w:sz w:val="28"/>
          <w:szCs w:val="28"/>
        </w:rPr>
      </w:pPr>
      <w:r w:rsidRPr="00540B07">
        <w:rPr>
          <w:rFonts w:ascii="Arial" w:hAnsi="Arial" w:cs="Arial"/>
          <w:shd w:val="clear" w:color="auto" w:fill="FFFFFF"/>
          <w:vertAlign w:val="subscript"/>
        </w:rPr>
        <w:t>a: Ranked by most stakeholders as both high-impact and highly feasible, recommended for immediate implementation</w:t>
      </w:r>
      <w:r>
        <w:rPr>
          <w:rFonts w:ascii="Arial" w:hAnsi="Arial" w:cs="Arial"/>
          <w:shd w:val="clear" w:color="auto" w:fill="FFFFFF"/>
          <w:vertAlign w:val="subscript"/>
          <w:lang w:val="en-GB"/>
        </w:rPr>
        <w:t>.</w:t>
      </w:r>
      <w:r w:rsidRPr="00540B07">
        <w:rPr>
          <w:rFonts w:ascii="Arial" w:hAnsi="Arial" w:cs="Arial"/>
          <w:shd w:val="clear" w:color="auto" w:fill="FFFFFF"/>
          <w:vertAlign w:val="subscript"/>
        </w:rPr>
        <w:t xml:space="preserve"> </w:t>
      </w:r>
      <w:r w:rsidRPr="00540B07">
        <w:rPr>
          <w:rFonts w:ascii="Arial" w:hAnsi="Arial" w:cs="Arial"/>
          <w:shd w:val="clear" w:color="auto" w:fill="FFFFFF"/>
          <w:vertAlign w:val="subscript"/>
        </w:rPr>
        <w:br/>
        <w:t>b: Ranked as both moderate-impact and highly feasible, recommended for mid-term implementation</w:t>
      </w:r>
      <w:r>
        <w:rPr>
          <w:rFonts w:ascii="Arial" w:hAnsi="Arial" w:cs="Arial"/>
          <w:shd w:val="clear" w:color="auto" w:fill="FFFFFF"/>
          <w:vertAlign w:val="subscript"/>
          <w:lang w:val="en-GB"/>
        </w:rPr>
        <w:t>.</w:t>
      </w:r>
      <w:r w:rsidRPr="00540B07">
        <w:rPr>
          <w:rFonts w:ascii="Arial" w:hAnsi="Arial" w:cs="Arial"/>
          <w:shd w:val="clear" w:color="auto" w:fill="FFFFFF"/>
          <w:vertAlign w:val="subscript"/>
        </w:rPr>
        <w:br/>
        <w:t>c: Ranked as both high-impact but moderate or less feasible, recommended for future exploration</w:t>
      </w:r>
      <w:r>
        <w:rPr>
          <w:rFonts w:ascii="Arial" w:hAnsi="Arial" w:cs="Arial"/>
          <w:shd w:val="clear" w:color="auto" w:fill="FFFFFF"/>
          <w:vertAlign w:val="subscript"/>
          <w:lang w:val="en-GB"/>
        </w:rPr>
        <w:t>.</w:t>
      </w:r>
      <w:r w:rsidRPr="00540B07">
        <w:rPr>
          <w:rFonts w:ascii="Arial" w:hAnsi="Arial" w:cs="Arial"/>
          <w:shd w:val="clear" w:color="auto" w:fill="FFFFFF"/>
          <w:vertAlign w:val="subscript"/>
        </w:rPr>
        <w:br/>
        <w:t>d: Ranked as both less-impactful but moderate or less feasible, not recommended.</w:t>
      </w:r>
    </w:p>
    <w:p w14:paraId="6CF69D8E" w14:textId="77777777" w:rsidR="007F0E9B" w:rsidRPr="00DA67E3" w:rsidRDefault="007F0E9B" w:rsidP="007F0E9B">
      <w:pPr>
        <w:spacing w:line="276" w:lineRule="auto"/>
        <w:rPr>
          <w:rFonts w:ascii="Aptos" w:hAnsi="Aptos" w:cs="Arial"/>
          <w:b/>
          <w:bCs/>
          <w:color w:val="1C1C1C"/>
          <w:sz w:val="18"/>
          <w:szCs w:val="18"/>
          <w:shd w:val="clear" w:color="auto" w:fill="FFFFFF"/>
          <w:lang w:val="en-GB"/>
        </w:rPr>
      </w:pPr>
    </w:p>
    <w:p w14:paraId="4AD487CE" w14:textId="613B2716" w:rsidR="0010416D" w:rsidRPr="007F0E9B" w:rsidRDefault="0010416D" w:rsidP="007F0E9B">
      <w:pPr>
        <w:spacing w:after="240" w:line="276" w:lineRule="auto"/>
        <w:rPr>
          <w:rFonts w:ascii="Arial" w:hAnsi="Arial" w:cs="Arial"/>
          <w:color w:val="1C1C1C"/>
          <w:sz w:val="18"/>
          <w:szCs w:val="18"/>
          <w:shd w:val="clear" w:color="auto" w:fill="FFFFFF"/>
          <w:lang w:val="en-US"/>
        </w:rPr>
      </w:pPr>
    </w:p>
    <w:sectPr w:rsidR="0010416D" w:rsidRPr="007F0E9B" w:rsidSect="00F72930">
      <w:pgSz w:w="15840" w:h="12240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37BF"/>
    <w:multiLevelType w:val="hybridMultilevel"/>
    <w:tmpl w:val="9A2AED0E"/>
    <w:lvl w:ilvl="0" w:tplc="547EDE88">
      <w:start w:val="10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7033639"/>
    <w:multiLevelType w:val="hybridMultilevel"/>
    <w:tmpl w:val="E9701E3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3A663C"/>
    <w:multiLevelType w:val="hybridMultilevel"/>
    <w:tmpl w:val="E1AAEDA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07164A"/>
    <w:multiLevelType w:val="hybridMultilevel"/>
    <w:tmpl w:val="1B6665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275E0"/>
    <w:multiLevelType w:val="hybridMultilevel"/>
    <w:tmpl w:val="897247E6"/>
    <w:lvl w:ilvl="0" w:tplc="4266AB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50E0"/>
    <w:multiLevelType w:val="hybridMultilevel"/>
    <w:tmpl w:val="F0069EF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280F94"/>
    <w:multiLevelType w:val="hybridMultilevel"/>
    <w:tmpl w:val="94E0E3A4"/>
    <w:lvl w:ilvl="0" w:tplc="A776F346">
      <w:start w:val="2"/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7D683C"/>
    <w:multiLevelType w:val="hybridMultilevel"/>
    <w:tmpl w:val="1B6665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E32A20"/>
    <w:multiLevelType w:val="hybridMultilevel"/>
    <w:tmpl w:val="180A79BC"/>
    <w:lvl w:ilvl="0" w:tplc="1018A766">
      <w:start w:val="1"/>
      <w:numFmt w:val="bullet"/>
      <w:lvlText w:val="Ø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C9152B5"/>
    <w:multiLevelType w:val="hybridMultilevel"/>
    <w:tmpl w:val="6B3410E0"/>
    <w:lvl w:ilvl="0" w:tplc="DAF8F33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BD5377"/>
    <w:multiLevelType w:val="hybridMultilevel"/>
    <w:tmpl w:val="A112E27E"/>
    <w:lvl w:ilvl="0" w:tplc="EB42E166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1924A6"/>
    <w:multiLevelType w:val="hybridMultilevel"/>
    <w:tmpl w:val="9CD4F986"/>
    <w:lvl w:ilvl="0" w:tplc="4054517C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A5B81"/>
    <w:multiLevelType w:val="hybridMultilevel"/>
    <w:tmpl w:val="98C650AE"/>
    <w:lvl w:ilvl="0" w:tplc="1018A766">
      <w:start w:val="1"/>
      <w:numFmt w:val="bullet"/>
      <w:lvlText w:val="Ø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8DF1E7C"/>
    <w:multiLevelType w:val="hybridMultilevel"/>
    <w:tmpl w:val="50B45A1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4" w15:restartNumberingAfterBreak="0">
    <w:nsid w:val="5FBD2C10"/>
    <w:multiLevelType w:val="hybridMultilevel"/>
    <w:tmpl w:val="291A58B6"/>
    <w:lvl w:ilvl="0" w:tplc="547EDE88">
      <w:start w:val="10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E2635C"/>
    <w:multiLevelType w:val="hybridMultilevel"/>
    <w:tmpl w:val="0698484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447D61"/>
    <w:multiLevelType w:val="hybridMultilevel"/>
    <w:tmpl w:val="BE925D24"/>
    <w:lvl w:ilvl="0" w:tplc="36FE1D12">
      <w:start w:val="6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02631A"/>
    <w:multiLevelType w:val="hybridMultilevel"/>
    <w:tmpl w:val="2C7A994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8" w15:restartNumberingAfterBreak="0">
    <w:nsid w:val="6E7B4718"/>
    <w:multiLevelType w:val="hybridMultilevel"/>
    <w:tmpl w:val="72A6CF2C"/>
    <w:lvl w:ilvl="0" w:tplc="13109FD0">
      <w:start w:val="35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6F780DF5"/>
    <w:multiLevelType w:val="hybridMultilevel"/>
    <w:tmpl w:val="40241562"/>
    <w:lvl w:ilvl="0" w:tplc="34C861D2">
      <w:start w:val="1"/>
      <w:numFmt w:val="decimal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22694817">
    <w:abstractNumId w:val="13"/>
  </w:num>
  <w:num w:numId="2" w16cid:durableId="1967421671">
    <w:abstractNumId w:val="19"/>
  </w:num>
  <w:num w:numId="3" w16cid:durableId="819075176">
    <w:abstractNumId w:val="17"/>
  </w:num>
  <w:num w:numId="4" w16cid:durableId="1927571113">
    <w:abstractNumId w:val="11"/>
  </w:num>
  <w:num w:numId="5" w16cid:durableId="1360200790">
    <w:abstractNumId w:val="18"/>
  </w:num>
  <w:num w:numId="6" w16cid:durableId="148594741">
    <w:abstractNumId w:val="5"/>
  </w:num>
  <w:num w:numId="7" w16cid:durableId="1866089958">
    <w:abstractNumId w:val="16"/>
  </w:num>
  <w:num w:numId="8" w16cid:durableId="1048265946">
    <w:abstractNumId w:val="0"/>
  </w:num>
  <w:num w:numId="9" w16cid:durableId="1124688154">
    <w:abstractNumId w:val="14"/>
  </w:num>
  <w:num w:numId="10" w16cid:durableId="253709543">
    <w:abstractNumId w:val="9"/>
  </w:num>
  <w:num w:numId="11" w16cid:durableId="1916626106">
    <w:abstractNumId w:val="7"/>
  </w:num>
  <w:num w:numId="12" w16cid:durableId="947808150">
    <w:abstractNumId w:val="3"/>
  </w:num>
  <w:num w:numId="13" w16cid:durableId="1273634610">
    <w:abstractNumId w:val="10"/>
  </w:num>
  <w:num w:numId="14" w16cid:durableId="1892303833">
    <w:abstractNumId w:val="4"/>
  </w:num>
  <w:num w:numId="15" w16cid:durableId="265505080">
    <w:abstractNumId w:val="6"/>
  </w:num>
  <w:num w:numId="16" w16cid:durableId="611596523">
    <w:abstractNumId w:val="12"/>
  </w:num>
  <w:num w:numId="17" w16cid:durableId="487284503">
    <w:abstractNumId w:val="8"/>
  </w:num>
  <w:num w:numId="18" w16cid:durableId="1499349959">
    <w:abstractNumId w:val="1"/>
  </w:num>
  <w:num w:numId="19" w16cid:durableId="1202283702">
    <w:abstractNumId w:val="2"/>
  </w:num>
  <w:num w:numId="20" w16cid:durableId="4556696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75"/>
    <w:rsid w:val="00003899"/>
    <w:rsid w:val="0001344A"/>
    <w:rsid w:val="00042EFC"/>
    <w:rsid w:val="00094BA9"/>
    <w:rsid w:val="000962A0"/>
    <w:rsid w:val="000A2407"/>
    <w:rsid w:val="000A66B8"/>
    <w:rsid w:val="000D6DA0"/>
    <w:rsid w:val="000E170B"/>
    <w:rsid w:val="000F1C5F"/>
    <w:rsid w:val="0010416D"/>
    <w:rsid w:val="00106FD1"/>
    <w:rsid w:val="00155BC8"/>
    <w:rsid w:val="001633AB"/>
    <w:rsid w:val="001A17E0"/>
    <w:rsid w:val="001D3671"/>
    <w:rsid w:val="002A07F7"/>
    <w:rsid w:val="002D3351"/>
    <w:rsid w:val="002D6041"/>
    <w:rsid w:val="002F58B9"/>
    <w:rsid w:val="00312B6F"/>
    <w:rsid w:val="00313E15"/>
    <w:rsid w:val="00322894"/>
    <w:rsid w:val="00353C39"/>
    <w:rsid w:val="0035788B"/>
    <w:rsid w:val="00376C01"/>
    <w:rsid w:val="003A5260"/>
    <w:rsid w:val="003C470D"/>
    <w:rsid w:val="003E4627"/>
    <w:rsid w:val="003F0C60"/>
    <w:rsid w:val="003F7261"/>
    <w:rsid w:val="004215C0"/>
    <w:rsid w:val="004A77A2"/>
    <w:rsid w:val="004B3403"/>
    <w:rsid w:val="004B5E7C"/>
    <w:rsid w:val="004C3FC9"/>
    <w:rsid w:val="004E3FD8"/>
    <w:rsid w:val="00517F8A"/>
    <w:rsid w:val="00544843"/>
    <w:rsid w:val="00546E57"/>
    <w:rsid w:val="0056779E"/>
    <w:rsid w:val="0057435B"/>
    <w:rsid w:val="00595C8C"/>
    <w:rsid w:val="005A7B2C"/>
    <w:rsid w:val="005B080E"/>
    <w:rsid w:val="005C5E9E"/>
    <w:rsid w:val="005D6DC2"/>
    <w:rsid w:val="005E1DC9"/>
    <w:rsid w:val="005E2363"/>
    <w:rsid w:val="005E7F47"/>
    <w:rsid w:val="005F5C0F"/>
    <w:rsid w:val="006120AD"/>
    <w:rsid w:val="006A000D"/>
    <w:rsid w:val="006E229A"/>
    <w:rsid w:val="00716341"/>
    <w:rsid w:val="0077231D"/>
    <w:rsid w:val="007D433C"/>
    <w:rsid w:val="007F0CF0"/>
    <w:rsid w:val="007F0E9B"/>
    <w:rsid w:val="00814BB9"/>
    <w:rsid w:val="00861188"/>
    <w:rsid w:val="00864EAA"/>
    <w:rsid w:val="00877C0D"/>
    <w:rsid w:val="00880773"/>
    <w:rsid w:val="009039E9"/>
    <w:rsid w:val="009441E9"/>
    <w:rsid w:val="00965E43"/>
    <w:rsid w:val="009726D5"/>
    <w:rsid w:val="009F7E0F"/>
    <w:rsid w:val="00A0430E"/>
    <w:rsid w:val="00A52EB1"/>
    <w:rsid w:val="00A57190"/>
    <w:rsid w:val="00A730AF"/>
    <w:rsid w:val="00AD3375"/>
    <w:rsid w:val="00B162FF"/>
    <w:rsid w:val="00B26B09"/>
    <w:rsid w:val="00B47B50"/>
    <w:rsid w:val="00B7725B"/>
    <w:rsid w:val="00B964CD"/>
    <w:rsid w:val="00BA5822"/>
    <w:rsid w:val="00BF0FF2"/>
    <w:rsid w:val="00C10C9B"/>
    <w:rsid w:val="00C47C41"/>
    <w:rsid w:val="00C50D69"/>
    <w:rsid w:val="00C85DB1"/>
    <w:rsid w:val="00C95E3B"/>
    <w:rsid w:val="00CB1FAF"/>
    <w:rsid w:val="00CC3E72"/>
    <w:rsid w:val="00CD0001"/>
    <w:rsid w:val="00CF0F2F"/>
    <w:rsid w:val="00D12F75"/>
    <w:rsid w:val="00D366D0"/>
    <w:rsid w:val="00D47E62"/>
    <w:rsid w:val="00D744B5"/>
    <w:rsid w:val="00D76553"/>
    <w:rsid w:val="00D94FF9"/>
    <w:rsid w:val="00DA30D3"/>
    <w:rsid w:val="00E048A0"/>
    <w:rsid w:val="00E5270E"/>
    <w:rsid w:val="00E62721"/>
    <w:rsid w:val="00E70243"/>
    <w:rsid w:val="00EA27A6"/>
    <w:rsid w:val="00EB019E"/>
    <w:rsid w:val="00EC5BC8"/>
    <w:rsid w:val="00ED02D3"/>
    <w:rsid w:val="00F00D2D"/>
    <w:rsid w:val="00F31D96"/>
    <w:rsid w:val="00F356E9"/>
    <w:rsid w:val="00F62B0E"/>
    <w:rsid w:val="00F72930"/>
    <w:rsid w:val="00FA3ACA"/>
    <w:rsid w:val="00FD7D60"/>
    <w:rsid w:val="00FE1805"/>
    <w:rsid w:val="00FF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6DB4"/>
  <w15:chartTrackingRefBased/>
  <w15:docId w15:val="{A085BE5C-F432-1840-924F-073EB4C5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C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33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3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3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3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3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3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3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3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3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3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3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3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3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3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37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3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3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3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3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375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375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0416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oypena">
    <w:name w:val="oypena"/>
    <w:basedOn w:val="DefaultParagraphFont"/>
    <w:rsid w:val="00C85DB1"/>
  </w:style>
  <w:style w:type="character" w:styleId="Strong">
    <w:name w:val="Strong"/>
    <w:basedOn w:val="DefaultParagraphFont"/>
    <w:uiPriority w:val="22"/>
    <w:qFormat/>
    <w:rsid w:val="008611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5F538D-F14E-CB43-82BA-7DD08F129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Suwayyid, Ghada</dc:creator>
  <cp:keywords/>
  <dc:description/>
  <cp:lastModifiedBy>Ghada Bin Suwayyid</cp:lastModifiedBy>
  <cp:revision>3</cp:revision>
  <cp:lastPrinted>2024-11-01T01:14:00Z</cp:lastPrinted>
  <dcterms:created xsi:type="dcterms:W3CDTF">2026-04-04T16:49:00Z</dcterms:created>
  <dcterms:modified xsi:type="dcterms:W3CDTF">2026-04-04T16:50:00Z</dcterms:modified>
</cp:coreProperties>
</file>